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24EDF" w14:textId="77777777" w:rsidR="00D97AEA" w:rsidRPr="001D3E5B" w:rsidRDefault="00D97AEA" w:rsidP="00D97AE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Times New Roman" w:hAnsi="Times New Roman" w:cs="Times New Roman"/>
          <w:b/>
          <w:kern w:val="1"/>
        </w:rPr>
      </w:pPr>
      <w:r w:rsidRPr="001D3E5B">
        <w:rPr>
          <w:rFonts w:ascii="Times New Roman" w:hAnsi="Times New Roman" w:cs="Times New Roman"/>
          <w:b/>
          <w:kern w:val="1"/>
        </w:rPr>
        <w:t>S2 Table. Antibodies used in the study</w:t>
      </w:r>
    </w:p>
    <w:p w14:paraId="4BE88199" w14:textId="77777777" w:rsidR="00D97AEA" w:rsidRPr="001D3E5B" w:rsidRDefault="00D97AEA" w:rsidP="00D97A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76" w:lineRule="auto"/>
        <w:ind w:firstLine="360"/>
        <w:rPr>
          <w:rFonts w:ascii="Times New Roman" w:hAnsi="Times New Roman" w:cs="Times New Roman"/>
          <w:kern w:val="1"/>
          <w:sz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4010"/>
        <w:gridCol w:w="1880"/>
      </w:tblGrid>
      <w:tr w:rsidR="00D97AEA" w:rsidRPr="001D3E5B" w14:paraId="2E0CED53" w14:textId="77777777" w:rsidTr="00DE40EC">
        <w:tc>
          <w:tcPr>
            <w:tcW w:w="3410" w:type="dxa"/>
            <w:tcMar>
              <w:top w:w="100" w:type="dxa"/>
              <w:right w:w="100" w:type="dxa"/>
            </w:tcMar>
          </w:tcPr>
          <w:p w14:paraId="31C0BA73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b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Primary antibody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</w:tcPr>
          <w:p w14:paraId="49BDAEE2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b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Manufacturer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</w:tcPr>
          <w:p w14:paraId="0CEAFD87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Dilution Used</w:t>
            </w:r>
          </w:p>
        </w:tc>
      </w:tr>
      <w:tr w:rsidR="00D97AEA" w:rsidRPr="001D3E5B" w14:paraId="177B95A9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40F9555B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Anti-α4 rabbit polyclonal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384C537C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Abcam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>, ab176274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632B8433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00</w:t>
            </w:r>
          </w:p>
        </w:tc>
      </w:tr>
      <w:tr w:rsidR="00D97AEA" w:rsidRPr="001D3E5B" w14:paraId="73CCBE4F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7B2934E8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Anti- β3 rabbit polyclonal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76DF912E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Novus Biologicals, NB300-199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79D176F0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250</w:t>
            </w:r>
          </w:p>
        </w:tc>
      </w:tr>
      <w:tr w:rsidR="00D97AEA" w:rsidRPr="001D3E5B" w14:paraId="4AF95DEE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10ADD6E9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Anti- β3 mouse monoclonal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781A6602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Sigma, SAB5200049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27C851DD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00</w:t>
            </w:r>
          </w:p>
        </w:tc>
      </w:tr>
      <w:tr w:rsidR="00D97AEA" w:rsidRPr="001D3E5B" w14:paraId="654EFA66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5B955AB6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Anti-Flag mouse monoclonal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0BC5DD80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Sigma, F3165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40CF21C3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2000</w:t>
            </w:r>
          </w:p>
        </w:tc>
      </w:tr>
      <w:tr w:rsidR="00D97AEA" w:rsidRPr="001D3E5B" w14:paraId="678030F5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21E8FC9D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022FD98C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00B9806B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</w:tr>
      <w:tr w:rsidR="00D97AEA" w:rsidRPr="001D3E5B" w14:paraId="67FA6E61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3BE31EA9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b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Secondary antibody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131C0334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34B39225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</w:p>
        </w:tc>
      </w:tr>
      <w:tr w:rsidR="00D97AEA" w:rsidRPr="001D3E5B" w14:paraId="4405080D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0D697062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IRDye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 xml:space="preserve"> 680RD anti-Mouse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21091DB8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Li-</w:t>
            </w: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Cor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>, 926-6807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75C5E592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,000</w:t>
            </w:r>
          </w:p>
        </w:tc>
      </w:tr>
      <w:tr w:rsidR="00D97AEA" w:rsidRPr="001D3E5B" w14:paraId="67690B55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1012B7DD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IRDye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 xml:space="preserve"> 680RD anti-Rabbit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3924444B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Li-</w:t>
            </w: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Cor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>, 926-68073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3F5CD520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,000</w:t>
            </w:r>
          </w:p>
        </w:tc>
      </w:tr>
      <w:tr w:rsidR="00D97AEA" w:rsidRPr="001D3E5B" w14:paraId="2FE325D6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43E4AC7F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IRDye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 xml:space="preserve"> 800CW anti-Mouse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36BA5E34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Li-</w:t>
            </w: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Cor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>, 926-32212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26BCB11B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,000</w:t>
            </w:r>
          </w:p>
        </w:tc>
      </w:tr>
      <w:tr w:rsidR="00D97AEA" w:rsidRPr="001D3E5B" w14:paraId="42690FAF" w14:textId="77777777" w:rsidTr="00DE40EC">
        <w:tc>
          <w:tcPr>
            <w:tcW w:w="3410" w:type="dxa"/>
            <w:tcMar>
              <w:top w:w="100" w:type="dxa"/>
              <w:right w:w="100" w:type="dxa"/>
            </w:tcMar>
            <w:vAlign w:val="center"/>
          </w:tcPr>
          <w:p w14:paraId="382F5218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IRDye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 xml:space="preserve"> 800CW anti-Rabbit</w:t>
            </w:r>
          </w:p>
        </w:tc>
        <w:tc>
          <w:tcPr>
            <w:tcW w:w="4010" w:type="dxa"/>
            <w:tcMar>
              <w:top w:w="100" w:type="dxa"/>
              <w:right w:w="100" w:type="dxa"/>
            </w:tcMar>
            <w:vAlign w:val="center"/>
          </w:tcPr>
          <w:p w14:paraId="0A6D23E9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Li-</w:t>
            </w:r>
            <w:proofErr w:type="spellStart"/>
            <w:r w:rsidRPr="001D3E5B">
              <w:rPr>
                <w:rFonts w:ascii="Times New Roman" w:hAnsi="Times New Roman" w:cs="Times New Roman"/>
                <w:kern w:val="1"/>
              </w:rPr>
              <w:t>Cor</w:t>
            </w:r>
            <w:proofErr w:type="spellEnd"/>
            <w:r w:rsidRPr="001D3E5B">
              <w:rPr>
                <w:rFonts w:ascii="Times New Roman" w:hAnsi="Times New Roman" w:cs="Times New Roman"/>
                <w:kern w:val="1"/>
              </w:rPr>
              <w:t>, 926-3221</w:t>
            </w:r>
          </w:p>
        </w:tc>
        <w:tc>
          <w:tcPr>
            <w:tcW w:w="1880" w:type="dxa"/>
            <w:tcMar>
              <w:top w:w="100" w:type="dxa"/>
              <w:right w:w="100" w:type="dxa"/>
            </w:tcMar>
            <w:vAlign w:val="center"/>
          </w:tcPr>
          <w:p w14:paraId="1807562C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  <w:sz w:val="28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1:10,000</w:t>
            </w:r>
          </w:p>
          <w:p w14:paraId="6C81961F" w14:textId="77777777" w:rsidR="00D97AEA" w:rsidRPr="001D3E5B" w:rsidRDefault="00D97AEA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jc w:val="center"/>
              <w:rPr>
                <w:rFonts w:ascii="Times New Roman" w:hAnsi="Times New Roman" w:cs="Times New Roman"/>
                <w:kern w:val="1"/>
                <w:sz w:val="28"/>
              </w:rPr>
            </w:pPr>
          </w:p>
        </w:tc>
      </w:tr>
    </w:tbl>
    <w:p w14:paraId="538B801E" w14:textId="77777777" w:rsidR="00D97AEA" w:rsidRPr="001D3E5B" w:rsidRDefault="00D97AEA" w:rsidP="00D97AE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76" w:lineRule="auto"/>
        <w:ind w:firstLine="360"/>
        <w:rPr>
          <w:rFonts w:ascii="Times New Roman" w:hAnsi="Times New Roman" w:cs="Times New Roman"/>
          <w:kern w:val="1"/>
          <w:sz w:val="28"/>
        </w:rPr>
      </w:pPr>
    </w:p>
    <w:p w14:paraId="29BEED0B" w14:textId="77777777" w:rsidR="0054712D" w:rsidRDefault="00D97AEA">
      <w:bookmarkStart w:id="0" w:name="_GoBack"/>
      <w:bookmarkEnd w:id="0"/>
    </w:p>
    <w:sectPr w:rsidR="0054712D" w:rsidSect="009C4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AEA"/>
    <w:rsid w:val="00106C45"/>
    <w:rsid w:val="001145ED"/>
    <w:rsid w:val="0016521A"/>
    <w:rsid w:val="002D0CB8"/>
    <w:rsid w:val="003A6632"/>
    <w:rsid w:val="003B3C1B"/>
    <w:rsid w:val="00481DF5"/>
    <w:rsid w:val="004E4F1F"/>
    <w:rsid w:val="004F6C9B"/>
    <w:rsid w:val="005023EB"/>
    <w:rsid w:val="00627367"/>
    <w:rsid w:val="00681FFA"/>
    <w:rsid w:val="008220D7"/>
    <w:rsid w:val="008A6524"/>
    <w:rsid w:val="0090798B"/>
    <w:rsid w:val="00930144"/>
    <w:rsid w:val="009C4DD4"/>
    <w:rsid w:val="009E537E"/>
    <w:rsid w:val="009E70BD"/>
    <w:rsid w:val="00AE1057"/>
    <w:rsid w:val="00B02971"/>
    <w:rsid w:val="00B35CC1"/>
    <w:rsid w:val="00C54FB0"/>
    <w:rsid w:val="00C87695"/>
    <w:rsid w:val="00D2368C"/>
    <w:rsid w:val="00D97AEA"/>
    <w:rsid w:val="00DE40AA"/>
    <w:rsid w:val="00DF70DB"/>
    <w:rsid w:val="00F0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46D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c, Wojciech Julian</dc:creator>
  <cp:keywords/>
  <dc:description/>
  <cp:lastModifiedBy>Stec, Wojciech Julian</cp:lastModifiedBy>
  <cp:revision>1</cp:revision>
  <dcterms:created xsi:type="dcterms:W3CDTF">2018-01-11T16:17:00Z</dcterms:created>
  <dcterms:modified xsi:type="dcterms:W3CDTF">2018-01-11T16:18:00Z</dcterms:modified>
</cp:coreProperties>
</file>